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165466" w:rsidR="00994A3D" w:rsidRPr="00994A3D" w:rsidRDefault="00654E8F" w:rsidP="0001436A">
      <w:pPr>
        <w:pStyle w:val="Heading1"/>
      </w:pPr>
      <w:r w:rsidRPr="00994A3D">
        <w:t>Supplementary Tables</w:t>
      </w:r>
    </w:p>
    <w:p w14:paraId="74CE9082" w14:textId="77777777" w:rsidR="002D7F40" w:rsidRPr="00CA499D" w:rsidRDefault="002D7F40" w:rsidP="002D7F40">
      <w:pPr>
        <w:spacing w:after="0" w:line="276" w:lineRule="auto"/>
        <w:jc w:val="both"/>
      </w:pPr>
      <w:r w:rsidRPr="00DE30C6">
        <w:rPr>
          <w:b/>
        </w:rPr>
        <w:t>Supplementary Table S1</w:t>
      </w:r>
      <w:r w:rsidRPr="00DE30C6">
        <w:t>.</w:t>
      </w:r>
      <w:r w:rsidRPr="00CA499D">
        <w:t xml:space="preserve"> Cancer related genes</w:t>
      </w:r>
      <w:r>
        <w:t>,</w:t>
      </w:r>
      <w:r w:rsidRPr="00CA499D">
        <w:t xml:space="preserve"> used for </w:t>
      </w:r>
      <w:r>
        <w:t xml:space="preserve">target </w:t>
      </w:r>
      <w:r w:rsidRPr="00CA499D">
        <w:t>enrichment and next-generation sequencing of rectal tumors</w:t>
      </w:r>
      <w:r>
        <w:t>,</w:t>
      </w:r>
      <w:r w:rsidRPr="00CA499D">
        <w:t xml:space="preserve"> annotated using </w:t>
      </w:r>
      <w:proofErr w:type="spellStart"/>
      <w:r w:rsidRPr="00CA499D">
        <w:t>UniProt</w:t>
      </w:r>
      <w:proofErr w:type="spellEnd"/>
      <w:r w:rsidRPr="00CA499D">
        <w:t xml:space="preserve"> </w:t>
      </w:r>
      <w:r w:rsidRPr="00CA499D">
        <w:fldChar w:fldCharType="begin"/>
      </w:r>
      <w:r>
        <w:instrText xml:space="preserve"> ADDIN EN.CITE &lt;EndNote&gt;&lt;Cite&gt;&lt;Author&gt;The UniProt&lt;/Author&gt;&lt;Year&gt;2017&lt;/Year&gt;&lt;RecNum&gt;4675&lt;/RecNum&gt;&lt;DisplayText&gt;[1]&lt;/DisplayText&gt;&lt;record&gt;&lt;rec-number&gt;4675&lt;/rec-number&gt;&lt;foreign-keys&gt;&lt;key app="EN" db-id="wztzrpdtpt50peetpx6x95fqftt05ffrtw2a" timestamp="1520422466"&gt;4675&lt;/key&gt;&lt;/foreign-keys&gt;&lt;ref-type name="Journal Article"&gt;17&lt;/ref-type&gt;&lt;contributors&gt;&lt;authors&gt;&lt;author&gt;The UniProt Consortium,&lt;/author&gt;&lt;/authors&gt;&lt;/contributors&gt;&lt;titles&gt;&lt;title&gt;UniProt: the universal protein knowledgebase&lt;/title&gt;&lt;secondary-title&gt;Nucleic Acids Res&lt;/secondary-title&gt;&lt;/titles&gt;&lt;periodical&gt;&lt;full-title&gt;Nucleic Acids Res&lt;/full-title&gt;&lt;/periodical&gt;&lt;pages&gt;D158-D169&lt;/pages&gt;&lt;volume&gt;45&lt;/volume&gt;&lt;number&gt;D1&lt;/number&gt;&lt;keywords&gt;&lt;keyword&gt;Computational Biology/*methods&lt;/keyword&gt;&lt;keyword&gt;*Databases, Protein&lt;/keyword&gt;&lt;keyword&gt;Genomics/methods&lt;/keyword&gt;&lt;keyword&gt;Proteome&lt;/keyword&gt;&lt;keyword&gt;Proteomics/*methods&lt;/keyword&gt;&lt;keyword&gt;Web Browser&lt;/keyword&gt;&lt;/keywords&gt;&lt;dates&gt;&lt;year&gt;2017&lt;/year&gt;&lt;pub-dates&gt;&lt;date&gt;Jan 4&lt;/date&gt;&lt;/pub-dates&gt;&lt;/dates&gt;&lt;isbn&gt;1362-4962 (Electronic)&amp;#xD;0305-1048 (Linking)&lt;/isbn&gt;&lt;accession-num&gt;27899622&lt;/accession-num&gt;&lt;urls&gt;&lt;related-urls&gt;&lt;url&gt;https://www.ncbi.nlm.nih.gov/pubmed/27899622&lt;/url&gt;&lt;/related-urls&gt;&lt;/urls&gt;&lt;custom2&gt;PMC5210571&lt;/custom2&gt;&lt;electronic-resource-num&gt;10.1093/nar/gkw1099&lt;/electronic-resource-num&gt;&lt;/record&gt;&lt;/Cite&gt;&lt;/EndNote&gt;</w:instrText>
      </w:r>
      <w:r w:rsidRPr="00CA499D">
        <w:fldChar w:fldCharType="separate"/>
      </w:r>
      <w:r>
        <w:rPr>
          <w:noProof/>
        </w:rPr>
        <w:t>[1]</w:t>
      </w:r>
      <w:r w:rsidRPr="00CA499D">
        <w:fldChar w:fldCharType="end"/>
      </w:r>
      <w:r w:rsidRPr="00CA499D">
        <w:t>.</w:t>
      </w:r>
    </w:p>
    <w:tbl>
      <w:tblPr>
        <w:tblW w:w="8838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1205"/>
        <w:gridCol w:w="8225"/>
      </w:tblGrid>
      <w:tr w:rsidR="002D7F40" w:rsidRPr="00C77494" w14:paraId="3AD0E958" w14:textId="77777777" w:rsidTr="008B1B95">
        <w:trPr>
          <w:trHeight w:val="300"/>
        </w:trPr>
        <w:tc>
          <w:tcPr>
            <w:tcW w:w="61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8AD15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Genes</w:t>
            </w:r>
          </w:p>
        </w:tc>
        <w:tc>
          <w:tcPr>
            <w:tcW w:w="8225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8E2290" w14:textId="77777777" w:rsidR="002D7F40" w:rsidRPr="00C77494" w:rsidRDefault="002D7F40" w:rsidP="008B1B95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Protein names</w:t>
            </w:r>
          </w:p>
        </w:tc>
      </w:tr>
      <w:tr w:rsidR="002D7F40" w:rsidRPr="00A870F6" w14:paraId="76603A1E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B94B8B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BCC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37E7BCE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ltidrug resistance-associated protein 1 (ATP-binding cassette sub-family C member 1) (Leukotriene C (4) transporter) (LTC4 transporter)</w:t>
            </w:r>
          </w:p>
        </w:tc>
      </w:tr>
      <w:tr w:rsidR="002D7F40" w:rsidRPr="00A870F6" w14:paraId="316CAE7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4A2782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BCG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7E82F5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P-binding cassette sub-family G member 2 (Breast cancer resistance protein) (CDw338) (Mitoxantrone resistance-associated protein) (Placenta-specific ATP-binding cassette transporter) (Urate exporter) (CD antigen CD338)</w:t>
            </w:r>
          </w:p>
        </w:tc>
      </w:tr>
      <w:tr w:rsidR="002D7F40" w:rsidRPr="00A870F6" w14:paraId="045408F9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16CE15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KT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90EB57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AC-alpha serine/threonine-protein kinase (EC 2.7.11.1) (Protein kinase B) (PKB) (Protein kinase B alpha) (PKB alpha) (Proto-oncogene c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kt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RAC-PK-alpha)</w:t>
            </w:r>
          </w:p>
        </w:tc>
      </w:tr>
      <w:tr w:rsidR="002D7F40" w:rsidRPr="00C77494" w14:paraId="600864F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6E8E62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LK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FD2AB7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LK tyrosine kinase receptor (EC 2.7.10.1) (Anaplastic lymphoma kinase) (CD antigen CD246)</w:t>
            </w:r>
          </w:p>
        </w:tc>
      </w:tr>
      <w:tr w:rsidR="002D7F40" w:rsidRPr="00A870F6" w14:paraId="34F1C579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D156FA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A694E6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denomatous polyposis coli protein (Protein APC) (Deleted in polyposis 2.5)</w:t>
            </w:r>
          </w:p>
        </w:tc>
      </w:tr>
      <w:tr w:rsidR="002D7F40" w:rsidRPr="00A870F6" w14:paraId="7F051930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3176C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6A625CE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ndrogen receptor (Dihydrotestosterone receptor) (Nuclear receptor subfamily 3 group C member 4)</w:t>
            </w:r>
          </w:p>
        </w:tc>
      </w:tr>
      <w:tr w:rsidR="002D7F40" w:rsidRPr="00A870F6" w14:paraId="79DE071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A43FF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REG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536FEE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phiregulin (AR) (Colorectum cell-derived growth factor) (CRDGF)</w:t>
            </w:r>
          </w:p>
        </w:tc>
      </w:tr>
      <w:tr w:rsidR="002D7F40" w:rsidRPr="00C77494" w14:paraId="2EBB04E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5C3BA0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RF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0C4F36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DP-ribosylation factor 1</w:t>
            </w:r>
          </w:p>
        </w:tc>
      </w:tr>
      <w:tr w:rsidR="002D7F40" w:rsidRPr="00A870F6" w14:paraId="0E0F689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7B89C4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ATM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050927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ine-protein kinase ATM (EC 2.7.11.1) (Ataxia telangiectasia mutated) (A-T mutated)</w:t>
            </w:r>
          </w:p>
        </w:tc>
      </w:tr>
      <w:tr w:rsidR="002D7F40" w:rsidRPr="00A870F6" w14:paraId="70BF6F2E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02C841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ARD1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6D4E76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CA1-associated RING domain protein 1 (BARD-1) (EC 2.3.2.27) (RING-type E3 ubiquitin transferase BARD1)</w:t>
            </w:r>
          </w:p>
        </w:tc>
      </w:tr>
      <w:tr w:rsidR="002D7F40" w:rsidRPr="00A870F6" w14:paraId="27D8E01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B19287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MPR1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F32B86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one morphogenetic protein receptor type-1A (BMP type-1A receptor) (BMPR-1A) (EC 2.7.11.30) (Activin receptor-like kinase 3) (ALK-3) (Serine/threonine-protein kinase receptor R5) (SKR5) (CD antigen CD292)</w:t>
            </w:r>
          </w:p>
        </w:tc>
      </w:tr>
      <w:tr w:rsidR="002D7F40" w:rsidRPr="00A870F6" w14:paraId="0B73E17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618E32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RAF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3CF86D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ine/threonine-protein kinase B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af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EC 2.7.11.1) (Proto-oncogene B-Raf) (p94) (v-Raf murine sarcoma viral oncogene homolog B1)</w:t>
            </w:r>
          </w:p>
        </w:tc>
      </w:tr>
      <w:tr w:rsidR="002D7F40" w:rsidRPr="00A870F6" w14:paraId="11D1E15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79E188D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RCA1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720D68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east cancer type 1 susceptibility protein (EC 2.3.2.27) (RING finger protein 53) (RING-type E3 ubiquitin transferase BRCA1)</w:t>
            </w:r>
          </w:p>
        </w:tc>
      </w:tr>
      <w:tr w:rsidR="002D7F40" w:rsidRPr="00A870F6" w14:paraId="433FDC4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BBD9AB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RCA2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3E56AD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east cancer type 2 susceptibility protein (Fanconi anemia group D1 protein)</w:t>
            </w:r>
          </w:p>
        </w:tc>
      </w:tr>
      <w:tr w:rsidR="002D7F40" w:rsidRPr="00A870F6" w14:paraId="4ED74E5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3F3199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BRIP1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0288DDE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anconi anemia group J protein (Protein FACJ) (EC 3.6.4.13) (ATP-dependent RNA helicase BRIP1) (BRCA1-associated C-terminal helicase 1) (BRCA1-interacting protein C-terminal helicase 1) (BRCA1-interacting protein 1)</w:t>
            </w:r>
          </w:p>
        </w:tc>
      </w:tr>
      <w:tr w:rsidR="002D7F40" w:rsidRPr="00A870F6" w14:paraId="0264604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4E577D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CCND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234105B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1/S-specific cyclin-D1 (B-cell lymphoma 1 protein) (BCL-1) (BCL-1 oncogene) (PRAD1 oncogene)</w:t>
            </w:r>
          </w:p>
        </w:tc>
      </w:tr>
      <w:tr w:rsidR="002D7F40" w:rsidRPr="00A870F6" w14:paraId="3DFDA79D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FCF63BB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CDH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231DD2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dherin-1 (CAM 120/80) (Epithelial cadherin) (E-cadherin) (Uvomorulin) (CD antigen CD324) [Cleaved into: E-Cad/CTF1; E-Cad/CTF2; E-Cad/CTF3]</w:t>
            </w:r>
          </w:p>
        </w:tc>
      </w:tr>
      <w:tr w:rsidR="002D7F40" w:rsidRPr="00A870F6" w14:paraId="1C1A00F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713FD57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CDKN2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4EABB2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yclin-dependent kinase inhibitor 2A (Cyclin-dependent kinase 4 inhibitor A) (CDK4I) (Multiple tumor suppressor 1) (MTS-1) (p16-INK4a) (p16-INK4) (p16INK4A)</w:t>
            </w:r>
          </w:p>
        </w:tc>
      </w:tr>
      <w:tr w:rsidR="002D7F40" w:rsidRPr="00A870F6" w14:paraId="7864BF87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CA3AFA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CHEK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E95EAF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ine/threonine-protein kinase Chk2 (EC 2.7.11.1) (CHK2 checkpoint homolog) (Cds1 homolog) (Hucds1) (hCds1) (Checkpoint kinase 2)</w:t>
            </w:r>
          </w:p>
        </w:tc>
      </w:tr>
      <w:tr w:rsidR="002D7F40" w:rsidRPr="00C77494" w14:paraId="5627F764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C14932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lastRenderedPageBreak/>
              <w:t>COL11A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C5E3BC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ollagen alpha-1(XI) chain</w:t>
            </w:r>
          </w:p>
        </w:tc>
      </w:tr>
      <w:tr w:rsidR="002D7F40" w:rsidRPr="00C77494" w14:paraId="29FCE28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64A96B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CTNNB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684A6B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tenin beta-1 (Beta-catenin)</w:t>
            </w:r>
          </w:p>
        </w:tc>
      </w:tr>
      <w:tr w:rsidR="002D7F40" w:rsidRPr="00A870F6" w14:paraId="06C944E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58BD87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DICER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0FB611C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ndoribonuclease Dicer (EC 3.1.26.3) (Helicase with RNase motif) (Helicase MOI)</w:t>
            </w:r>
          </w:p>
        </w:tc>
      </w:tr>
      <w:tr w:rsidR="002D7F40" w:rsidRPr="00A870F6" w14:paraId="5539C5A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264B0D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DNMT3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BE2573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DNA (cytosine-5)-methyltransferase 3A (Dnmt3a) (EC 2.1.1.37) (DNA methyltransfer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saIII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) (DNA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T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saIII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</w:t>
            </w:r>
            <w:proofErr w:type="spellStart"/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.HsaIIIA</w:t>
            </w:r>
            <w:proofErr w:type="spellEnd"/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D7F40" w:rsidRPr="00A870F6" w14:paraId="487FF17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460999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DNMT3B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8F134B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DNA (cytosine-5)-methyltransferase 3B (Dnmt3b) (EC 2.1.1.37) (DNA methyltransfer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saIIIB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) (DNA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T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saIIIB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</w:t>
            </w:r>
            <w:proofErr w:type="spellStart"/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.HsaIIIB</w:t>
            </w:r>
            <w:proofErr w:type="spellEnd"/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D7F40" w:rsidRPr="00A870F6" w14:paraId="5412557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F5E9F9E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GF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C1E5E3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-epidermal growth factor (EGF) [Cleaved into: Epidermal growth factor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ogastron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]</w:t>
            </w:r>
          </w:p>
        </w:tc>
      </w:tr>
      <w:tr w:rsidR="002D7F40" w:rsidRPr="00C77494" w14:paraId="5366B56D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E65105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GFR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62FD0B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pidermal growth factor receptor (EC 2.7.10.1) (Proto-oncogene c-ErbB-1) (Receptor tyrosine-protein kinase erbB-1)</w:t>
            </w:r>
          </w:p>
        </w:tc>
      </w:tr>
      <w:tr w:rsidR="002D7F40" w:rsidRPr="00A870F6" w14:paraId="2457F230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64AF23D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PCAM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43BC74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pithelial cell adhesion molecule (Ep-CAM) (Adenocarcinoma-associated antigen) (Cell surface glycoprotein Trop-1) (Epithelial cell surface antigen) (Epithelial glycoprotein) (EGP) (Epithelial glycoprotein 314) (EGP314) (hEGP314) (KS 1/4 antigen) (KSA) (Major gastrointestinal tumor-associated protein GA733-2) (Tumor-associated calcium signal transducer 1) (CD antigen CD326)</w:t>
            </w:r>
          </w:p>
        </w:tc>
      </w:tr>
      <w:tr w:rsidR="002D7F40" w:rsidRPr="00A870F6" w14:paraId="7F05127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F2F2A7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RBB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F53DAF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eceptor tyrosine-protein kinase erbB-2 (EC 2.7.10.1) (Metastatic lymph node gene 19 protein) (MLN 19) (Proto-oncogene Neu) (Proto-oncogene c-ErbB-2) (Tyrosine kinase-type cell surface receptor HER2) (p185erbB2) (CD antigen CD340)</w:t>
            </w:r>
          </w:p>
        </w:tc>
      </w:tr>
      <w:tr w:rsidR="002D7F40" w:rsidRPr="00A870F6" w14:paraId="0A3FB9A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0A1870B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RBB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FC66C9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eceptor tyrosine-protein kinase erbB-3 (EC 2.7.10.1) (Proto-oncogene-like protein c-ErbB-3) (Tyrosine kinase-type cell surface receptor HER3)</w:t>
            </w:r>
          </w:p>
        </w:tc>
      </w:tr>
      <w:tr w:rsidR="002D7F40" w:rsidRPr="00A870F6" w14:paraId="6B49299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C27C8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RBB4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5305C13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eceptor tyrosine-protein kinase erbB-4 (EC 2.7.10.1) (Proto-oncogene-like protein c-ErbB-4) (Tyrosine kinase-type cell surface receptor HER4) (p180erbB4) [Cleaved into: ERBB4 intracellular domain (4ICD) (E4ICD) (s80HER4)]</w:t>
            </w:r>
          </w:p>
        </w:tc>
      </w:tr>
      <w:tr w:rsidR="002D7F40" w:rsidRPr="00A870F6" w14:paraId="2B7592A9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0CDFDF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REG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993F04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epiregulin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[Cleaved into: Epiregulin (EPR)]</w:t>
            </w:r>
          </w:p>
        </w:tc>
      </w:tr>
      <w:tr w:rsidR="002D7F40" w:rsidRPr="00A870F6" w14:paraId="305566C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888201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SR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943926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strogen receptor (ER) (ER-alpha) (Estradiol receptor) (Nuclear receptor subfamily 3 group A member 1)</w:t>
            </w:r>
          </w:p>
        </w:tc>
      </w:tr>
      <w:tr w:rsidR="002D7F40" w:rsidRPr="00C77494" w14:paraId="3F60657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754611E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EZH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B1E95A9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Histone-lysine N-methyltransferase EZH2 (EC 2.1.1.43) (ENX-1) (Enhancer of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zest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homolog 2) (Lysine N-methyltransferase 6)</w:t>
            </w:r>
          </w:p>
        </w:tc>
      </w:tr>
      <w:tr w:rsidR="002D7F40" w:rsidRPr="00A870F6" w14:paraId="1A0AC1B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0213D60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63C801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-box/WD repeat-containing protein 7 (Archipelago homolog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Ago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F-box and WD-40 domain-containing protein 7) (F-box protein FBX30) (SEL-10) (hCdc4)</w:t>
            </w:r>
          </w:p>
        </w:tc>
      </w:tr>
      <w:tr w:rsidR="002D7F40" w:rsidRPr="00A870F6" w14:paraId="1F646C3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9B5FDF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GF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5DBE17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ibroblast growth factor 1 (FGF-1) (Acidic fibroblast growth factor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GF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Endothelial cell growth factor) (ECGF) (Heparin-binding growth factor 1) (HBGF-1)</w:t>
            </w:r>
          </w:p>
        </w:tc>
      </w:tr>
      <w:tr w:rsidR="002D7F40" w:rsidRPr="00A870F6" w14:paraId="1B6A838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9759DB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GFR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B5F206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ibroblast growth factor receptor 1 (FGFR-1) (EC 2.7.10.1) (Basic fibroblast growth factor receptor 1) (BFGFR) (bFGF-R-1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m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like tyrosine kinase 2) (FLT-2) (N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Proto-oncogene c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gr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CD antigen CD331)</w:t>
            </w:r>
          </w:p>
        </w:tc>
      </w:tr>
      <w:tr w:rsidR="002D7F40" w:rsidRPr="00A870F6" w14:paraId="4013E68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043CA4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GFR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3B3B42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ibroblast growth factor receptor 2 (FGFR-2) (EC 2.7.10.1) (K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KGFR) (Keratinocyte growth factor receptor) (CD antigen CD332)</w:t>
            </w:r>
          </w:p>
        </w:tc>
      </w:tr>
      <w:tr w:rsidR="002D7F40" w:rsidRPr="00A870F6" w14:paraId="16001DF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67FD47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LT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107742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ascular endothelial growth factor receptor 1 (VEGFR-1) (EC 2.7.10.1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m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like tyrosine kinase 1) (FLT-1) (Tyrosine-protein kinase FRT) (Tyrosine-protein kinase receptor FLT) (FLT) (Vascular permeability factor receptor)</w:t>
            </w:r>
          </w:p>
        </w:tc>
      </w:tr>
      <w:tr w:rsidR="002D7F40" w:rsidRPr="00A870F6" w14:paraId="7EE9F87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D896040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LT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A3E30FC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eceptor-type tyrosine-protein kinase FLT3 (EC 2.7.10.1) (FL cytokine receptor) (Fetal liver kinase-2) (FLK-2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m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like tyrosine kinase 3) (FLT-3) (Stem cell tyrosine kinase 1) (STK-1) (CD antigen CD135)</w:t>
            </w:r>
          </w:p>
        </w:tc>
      </w:tr>
      <w:tr w:rsidR="002D7F40" w:rsidRPr="00A870F6" w14:paraId="46D910FD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0ECF4BE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D761A3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ascular endothelial growth factor receptor 3 (VEGFR-3) (EC 2.7.10.1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m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like tyrosine kinase 4) (FLT-4) (Tyrosine-protein kinase receptor FLT4)</w:t>
            </w:r>
          </w:p>
        </w:tc>
      </w:tr>
      <w:tr w:rsidR="002D7F40" w:rsidRPr="00C77494" w14:paraId="11EF2A7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06DA5A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FOXL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978FF83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orkhead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box protein L2</w:t>
            </w:r>
          </w:p>
        </w:tc>
      </w:tr>
      <w:tr w:rsidR="002D7F40" w:rsidRPr="00A870F6" w14:paraId="4F47346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F3DFED0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lastRenderedPageBreak/>
              <w:t>FOXO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8653FA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orkhead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box protein O1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orkhead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box protein O1A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orkhead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in rhabdomyosarcoma)</w:t>
            </w:r>
          </w:p>
        </w:tc>
      </w:tr>
      <w:tr w:rsidR="002D7F40" w:rsidRPr="00A870F6" w14:paraId="141939E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9B1DAE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GALNT1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727FCC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olypeptide N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etylgalactosaminyltransfer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2 (EC 2.4.1.41) (Polypeptid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lNAc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transferase 12) (GalNAc-T12) (pp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NT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2) (Protein-UDP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etylgalactosaminyltransfer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2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DP-</w:t>
            </w:r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lNAc:polypeptide</w:t>
            </w:r>
            <w:proofErr w:type="spellEnd"/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N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etylgalactosaminyltransfer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2)</w:t>
            </w:r>
          </w:p>
        </w:tc>
      </w:tr>
      <w:tr w:rsidR="002D7F40" w:rsidRPr="00A870F6" w14:paraId="19B3692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6D03EE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GNA1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E0AA6F3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uanine nucleotide-binding protein subunit alpha-11 (G alpha-11) (G-protein subunit alpha-11) (Guanine nucleotide-binding protein G(y) subunit alpha)</w:t>
            </w:r>
          </w:p>
        </w:tc>
      </w:tr>
      <w:tr w:rsidR="002D7F40" w:rsidRPr="00A870F6" w14:paraId="6B81274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2D5015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GNAQ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0A02A3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uanine nucleotide-binding protein G(q) subunit alpha (Guanine nucleotide-binding protein alpha-q)</w:t>
            </w:r>
          </w:p>
        </w:tc>
      </w:tr>
      <w:tr w:rsidR="002D7F40" w:rsidRPr="00A870F6" w14:paraId="695418A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4CC7C5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GPS1/CSN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3CB4CF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OP9 signalosome complex subunit 1 (SGN1) (Signalosome subunit 1) (G protein pathway suppressor 1) (GPS-1) (JAB1-containing signalosome subunit 1) (Protein MFH)</w:t>
            </w:r>
          </w:p>
        </w:tc>
      </w:tr>
      <w:tr w:rsidR="002D7F40" w:rsidRPr="00A870F6" w14:paraId="46B2954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A43EEEE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GREM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B31F5E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Gremlin-1 (Cell proliferation-inducing gene 2 protein) (Cysteine knot superfamily 1, BMP antagonist 1) (DAN domain family member 2) (Down-regulated in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o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transformed cells protein) (Increased in high glucose protein 2) (IHG-2)</w:t>
            </w:r>
          </w:p>
        </w:tc>
      </w:tr>
      <w:tr w:rsidR="002D7F40" w:rsidRPr="00A870F6" w14:paraId="5F2B69AE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C1584DB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HGF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096AB0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patocyte growth factor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patopoietin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A) (Scatter factor) (SF) [Cleaved into: Hepatocyte growth factor alpha chain; Hepatocyte growth factor beta chain]</w:t>
            </w:r>
          </w:p>
        </w:tc>
      </w:tr>
      <w:tr w:rsidR="002D7F40" w:rsidRPr="00A870F6" w14:paraId="46D74B0E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F821F17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HRAS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DEF77E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GTP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H-Ras-1) (Ha-Ras) (Transforming protein p21) (c-H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) (p21ras) [Cleaved into: GTP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, N-terminally processed]</w:t>
            </w:r>
          </w:p>
        </w:tc>
      </w:tr>
      <w:tr w:rsidR="002D7F40" w:rsidRPr="00A870F6" w14:paraId="555FB0C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C674123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HSPH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03AA88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Heat shock protein 105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Antigen NY-CO-25) (Heat shock 110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ein)</w:t>
            </w:r>
          </w:p>
        </w:tc>
      </w:tr>
      <w:tr w:rsidR="002D7F40" w:rsidRPr="00A870F6" w14:paraId="66BC476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30CF66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IDH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3553418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socitrate dehydrogenase [NADP] cytoplasmic (IDH) (EC 1.1.1.42) (Cytosolic NADP-isocitrate dehydrogenase) (IDP) (</w:t>
            </w:r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ADP(</w:t>
            </w:r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+)-specific ICDH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Oxalosuccinat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decarboxylase)</w:t>
            </w:r>
          </w:p>
        </w:tc>
      </w:tr>
      <w:tr w:rsidR="002D7F40" w:rsidRPr="00A870F6" w14:paraId="6D205B6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00CD7BE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IDH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7BD883C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socitrate dehydrogenase [NADP], mitochondrial (IDH) (EC 1.1.1.42) (ICD-M) (IDP) (</w:t>
            </w:r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ADP(</w:t>
            </w:r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+)-specific ICDH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Oxalosuccinat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decarboxylase)</w:t>
            </w:r>
          </w:p>
        </w:tc>
      </w:tr>
      <w:tr w:rsidR="002D7F40" w:rsidRPr="00A870F6" w14:paraId="0879ECE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D6091E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IGF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CCA505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nsulin-like growth factor I (IGF-I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echano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growth factor) (MGF) (Somatomedin-C)</w:t>
            </w:r>
          </w:p>
        </w:tc>
      </w:tr>
      <w:tr w:rsidR="002D7F40" w:rsidRPr="00A870F6" w14:paraId="610FFFD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8815F8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IGF1R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63BD96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nsulin-like growth factor 1 receptor (EC 2.7.10.1) (Insulin-like growth factor I receptor) (IGF-I receptor) (CD antigen CD221) [Cleaved into: Insulin-like growth factor 1 receptor alpha chain; Insulin-like growth factor 1 receptor beta chain]</w:t>
            </w:r>
          </w:p>
        </w:tc>
      </w:tr>
      <w:tr w:rsidR="002D7F40" w:rsidRPr="00A870F6" w14:paraId="2080309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DD6902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JAK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B65191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yrosine-protein kinase JAK1 (EC 2.7.10.2) (Janus kinase 1) (JAK-1)</w:t>
            </w:r>
          </w:p>
        </w:tc>
      </w:tr>
      <w:tr w:rsidR="002D7F40" w:rsidRPr="00C77494" w14:paraId="38E9B1E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0D400E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JUN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03413D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ranscription factor AP-1 (Activator protein 1) (AP1) (Proto-oncogene c-Jun) (V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un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avian sarcoma virus 17 oncogene homolog) (p39)</w:t>
            </w:r>
          </w:p>
        </w:tc>
      </w:tr>
      <w:tr w:rsidR="002D7F40" w:rsidRPr="00275C99" w14:paraId="0E19282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85B282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KDM4C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C218C88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ysine-specific demethylase 4C (EC 1.14.11.-) (Gene amplified in squamous cell carcinoma 1 protein) (GASC-1 protein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mjC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domain-containing histone demethylation protein 3C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umonji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domain-containing protein 2C)</w:t>
            </w:r>
          </w:p>
        </w:tc>
      </w:tr>
      <w:tr w:rsidR="002D7F40" w:rsidRPr="00A870F6" w14:paraId="3D1FB5B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627405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KIT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ADBCBA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st/stem cell growth factor receptor Kit (SCFR) (EC 2.7.10.1) (Piebald trait protein) (PBT) (Proto-oncogene c-Kit) (Tyrosine-protein kinase Kit) (p145 c-kit) (v-kit Hardy-Zuckerman 4 feline sarcoma viral oncogene homolog) (CD antigen CD117)</w:t>
            </w:r>
          </w:p>
        </w:tc>
      </w:tr>
      <w:tr w:rsidR="002D7F40" w:rsidRPr="00A870F6" w14:paraId="6282708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48BA36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C08391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GTP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K-Ras 2) (Ki-Ras) (c-K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c-Ki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) [Cleaved into: GTP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Ra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, N-terminally processed]</w:t>
            </w:r>
          </w:p>
        </w:tc>
      </w:tr>
      <w:tr w:rsidR="002D7F40" w:rsidRPr="00A870F6" w14:paraId="0F405A0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1230690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AP2K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7BFAC4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Dual specificity mitogen-activated protein kin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 (MAP kinase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1) (MAPKK 1) (MKK1) (EC 2.7.12.2) (ERK activator kinase 1) (MAPK/ERK kinase 1) (MEK 1)</w:t>
            </w:r>
          </w:p>
        </w:tc>
      </w:tr>
      <w:tr w:rsidR="002D7F40" w:rsidRPr="00C77494" w14:paraId="3B51C5C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CAE110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EN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C28FBD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enin</w:t>
            </w:r>
            <w:proofErr w:type="spellEnd"/>
          </w:p>
        </w:tc>
      </w:tr>
      <w:tr w:rsidR="002D7F40" w:rsidRPr="00A870F6" w14:paraId="72E882F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B1CAA33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ET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5BA30A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patocyte growth factor receptor (HGF receptor) (EC 2.7.10.1) (HGF/SF receptor) (Proto-oncogene c-Met) (Scatter factor receptor) (SF receptor) (Tyrosine-protein kinase Met)</w:t>
            </w:r>
          </w:p>
        </w:tc>
      </w:tr>
      <w:tr w:rsidR="002D7F40" w:rsidRPr="00A870F6" w14:paraId="781AE1D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F59FA3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LH1*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5FA22EE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mismatch repair protein Mlh1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L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ein homolog 1)</w:t>
            </w:r>
          </w:p>
        </w:tc>
      </w:tr>
      <w:tr w:rsidR="002D7F40" w:rsidRPr="00A870F6" w14:paraId="1CDC548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561B9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LH3*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46C614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mismatch repair protein Mlh3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L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ein homolog 3)</w:t>
            </w:r>
          </w:p>
        </w:tc>
      </w:tr>
      <w:tr w:rsidR="002D7F40" w:rsidRPr="00A870F6" w14:paraId="34826C6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BA2BACB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lastRenderedPageBreak/>
              <w:t>MMP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CE4E719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Interstitial collagenase (EC 3.4.24.7) (Fibroblast collagenase) (Matrix metalloproteinase-1) (MMP-1) [Cleaved into: 22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interstitial collagenase; 27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interstitial collagenase]</w:t>
            </w:r>
          </w:p>
        </w:tc>
      </w:tr>
      <w:tr w:rsidR="002D7F40" w:rsidRPr="00C77494" w14:paraId="13B3CF8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A852F0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MP12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2697B8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crophage metalloelastase (MME) (EC 3.4.24.65) (Macrophage elastase) (ME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M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Matrix metalloproteinase-12) (MMP-12)</w:t>
            </w:r>
          </w:p>
        </w:tc>
      </w:tr>
      <w:tr w:rsidR="002D7F40" w:rsidRPr="000B2CA3" w14:paraId="79E9F9C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2DCC8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MP1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C0B55DE" w14:textId="77777777" w:rsidR="002D7F40" w:rsidRPr="002D7F40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llagenase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3 (EC 3.4.24.-) (Matrix metalloproteinase-13) (MMP-13)</w:t>
            </w:r>
          </w:p>
        </w:tc>
      </w:tr>
      <w:tr w:rsidR="002D7F40" w:rsidRPr="00A870F6" w14:paraId="7CBDD15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020B9E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SH2*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288FF7B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mismatch repair protein Msh2 (hMSH2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ein homolog 2)</w:t>
            </w:r>
          </w:p>
        </w:tc>
      </w:tr>
      <w:tr w:rsidR="002D7F40" w:rsidRPr="00A870F6" w14:paraId="0E4F0E5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916127D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SH6*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ED00B5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mismatch repair protein Msh6 (hMSH6) (G/T mismatch-binding protein) (GTBP) (GTMBP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ein homolog 6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S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-alpha 160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subunit) (p160)</w:t>
            </w:r>
          </w:p>
        </w:tc>
      </w:tr>
      <w:tr w:rsidR="002D7F40" w:rsidRPr="00C77494" w14:paraId="09B0C9C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9E54F3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THFR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D1C81E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ethylenetetrahydrofolate reductase (EC 1.5.1.20)</w:t>
            </w:r>
          </w:p>
        </w:tc>
      </w:tr>
      <w:tr w:rsidR="002D7F40" w:rsidRPr="00A870F6" w14:paraId="5C5DD01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E3A5E2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03A6C6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ine/threonine-protein kinase mTOR (EC 2.7.11.1) (FK506-binding protein 12-rapamycin complex-associated protein 1) (FKBP12-rapamycin complex-associated protein) (Mammalian target of rapamycin) (mTOR) (Mechanistic target of rapamycin) (Rapamycin and FKBP12 target 1) (Rapamycin target protein 1)</w:t>
            </w:r>
          </w:p>
        </w:tc>
      </w:tr>
      <w:tr w:rsidR="002D7F40" w:rsidRPr="00A870F6" w14:paraId="027747A0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605A57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US81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1A92EDA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rossover junction endonuclease MUS81 (EC 3.1.22.-)</w:t>
            </w:r>
          </w:p>
        </w:tc>
      </w:tr>
      <w:tr w:rsidR="002D7F40" w:rsidRPr="00275C99" w14:paraId="35668DB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503844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UTYH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2F6E97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denine DNA glycosylase (EC 3.2.2.-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utY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homolog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MYH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D7F40" w:rsidRPr="00A870F6" w14:paraId="23A4A73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583E8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MYC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663F46B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yc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roto-oncogene protein (Class E basic helix-loop-helix protein 39) (bHLHe39) (Proto-oncogene c-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yc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Transcription factor p64)</w:t>
            </w:r>
          </w:p>
        </w:tc>
      </w:tr>
      <w:tr w:rsidR="002D7F40" w:rsidRPr="00A870F6" w14:paraId="3904053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EB04DA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NF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CA0345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eurofibromin (Neurofibromatosis-related protein NF-1) [Cleaved into: Neurofibromin truncated]</w:t>
            </w:r>
          </w:p>
        </w:tc>
      </w:tr>
      <w:tr w:rsidR="002D7F40" w:rsidRPr="00A870F6" w14:paraId="0560234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49814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NOTCH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0F22AC9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eurogenic locus notch homolog protein 1 (Notch 1) (hN1) (Translocation-associated notch protein TAN-1) [Cleaved into: Notch 1 extracellular truncation (NEXT); Notch 1 intracellular domain (NICD)]</w:t>
            </w:r>
          </w:p>
        </w:tc>
      </w:tr>
      <w:tr w:rsidR="002D7F40" w:rsidRPr="000B2CA3" w14:paraId="6377920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435645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NRAS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F56E40D" w14:textId="77777777" w:rsidR="002D7F40" w:rsidRPr="002D7F40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GTPase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NRas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Transforming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N-Ras</w:t>
            </w:r>
            <w:proofErr w:type="spellEnd"/>
            <w:r w:rsidRPr="002D7F40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</w:tr>
      <w:tr w:rsidR="002D7F40" w:rsidRPr="00A870F6" w14:paraId="53CF172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29DF1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ALB2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A5FAF26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tner and localizer of BRCA2</w:t>
            </w:r>
          </w:p>
        </w:tc>
      </w:tr>
      <w:tr w:rsidR="002D7F40" w:rsidRPr="00C77494" w14:paraId="7D59688B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AB7FE8C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AX8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FAD105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ired box protein Pax-8</w:t>
            </w:r>
          </w:p>
        </w:tc>
      </w:tr>
      <w:tr w:rsidR="002D7F40" w:rsidRPr="00A870F6" w14:paraId="7793E6C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0C958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FD05D3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Phosphatidylinositol 4,5-bisphosphate 3-kinase catalytic subunit alpha isoform (PI3-kinase subunit alpha) (PI3K-alpha) (PI3Kalpha) (PtdIns-3-kinase subunit alpha) (EC 2.7.1.153) (Phosphatidylinositol 4,5-bisphosphate 3-kinase 110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catalytic subunit alpha) (PtdIns-3-kinase subunit p110-alpha) (p110alpha) (Phosphoinositide-3-kinase catalytic alpha polypeptide) (Serine/threonine protein kinase PIK3CA) (EC 2.7.11.1)</w:t>
            </w:r>
          </w:p>
        </w:tc>
      </w:tr>
      <w:tr w:rsidR="002D7F40" w:rsidRPr="00A870F6" w14:paraId="7F9DEEB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00979AD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LCB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068D8E6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-phosphatidylinositol 4,5-bisphosphate phosphodiesterase beta-3 (EC 3.1.4.11) (Phosphoinositide phospholipase C-beta-3) (Phospholipase C-beta-3) (PLC-beta-3)</w:t>
            </w:r>
          </w:p>
        </w:tc>
      </w:tr>
      <w:tr w:rsidR="002D7F40" w:rsidRPr="00275C99" w14:paraId="2CB820D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8DC11C1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MS2*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DA20C2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smatch repair endonuclease PMS2 (EC 3.1.</w:t>
            </w:r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.-</w:t>
            </w:r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DNA mismatch repair protein PMS2) (PMS1 protein homolog 2)</w:t>
            </w:r>
          </w:p>
        </w:tc>
      </w:tr>
      <w:tr w:rsidR="002D7F40" w:rsidRPr="00C77494" w14:paraId="25E67FE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ED16DB7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OLD1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336ADE7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polymerase delta catalytic subunit (EC 2.7.7.7) (EC 3.1.11.-) (DNA polymerase subunit delta p125)</w:t>
            </w:r>
          </w:p>
        </w:tc>
      </w:tr>
      <w:tr w:rsidR="002D7F40" w:rsidRPr="00C77494" w14:paraId="14C55D9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6C4E17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OLE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A0A35F9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polymerase epsilon catalytic subunit A (EC 2.7.7.7) (DNA polymerase II subunit A)</w:t>
            </w:r>
          </w:p>
        </w:tc>
      </w:tr>
      <w:tr w:rsidR="002D7F40" w:rsidRPr="00A870F6" w14:paraId="1DF25F2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2A40BF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OT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A6B358F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tection of telomeres protein 1 (hPot1) (POT1-like telomere end-binding protein)</w:t>
            </w:r>
          </w:p>
        </w:tc>
      </w:tr>
      <w:tr w:rsidR="002D7F40" w:rsidRPr="00A870F6" w14:paraId="738786E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63846F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PARG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8071A44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roxisome proliferator-activated receptor gamma (PPAR-gamma) (Nuclear receptor subfamily 1 group C member 3)</w:t>
            </w:r>
          </w:p>
        </w:tc>
      </w:tr>
      <w:tr w:rsidR="002D7F40" w:rsidRPr="00A870F6" w14:paraId="62D37E4C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14E605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PTEN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6D209E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Phosphatidylinositol 3,4,5-trisphosphate 3-phosphatase and dual-specificity protein phosphatase PTEN (EC 3.1.3.16) (EC 3.1.3.48) (EC 3.1.3.67) (Mutated in multiple advanced cancers 1) (Phosphatase and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ensin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homolog)</w:t>
            </w:r>
          </w:p>
        </w:tc>
      </w:tr>
      <w:tr w:rsidR="002D7F40" w:rsidRPr="00A870F6" w14:paraId="5AA5B72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6A10219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AD50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9DA66C7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repair protein RAD50 (hRAD50) (EC 3.6.</w:t>
            </w:r>
            <w:proofErr w:type="gram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.-</w:t>
            </w:r>
            <w:proofErr w:type="gram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D7F40" w:rsidRPr="00C77494" w14:paraId="12EDE628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26F8133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lastRenderedPageBreak/>
              <w:t>RAD51B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ABC3FF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repair protein RAD51 homolog 2 (R51H2) (RAD51 homolog B) (Rad51B) (RAD51-like protein 1)</w:t>
            </w:r>
          </w:p>
        </w:tc>
      </w:tr>
      <w:tr w:rsidR="002D7F40" w:rsidRPr="00A870F6" w14:paraId="3DA9CF6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BA34BB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AD51C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29BCA39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repair protein RAD51 homolog 3 (R51H3) (RAD51 homolog C) (RAD51-like protein 2)</w:t>
            </w:r>
          </w:p>
        </w:tc>
      </w:tr>
      <w:tr w:rsidR="002D7F40" w:rsidRPr="00C77494" w14:paraId="682C744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685EB4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AD51D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A9F9BE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repair protein RAD51 homolog 4 (R51H3) (RAD51 homolog D) (RAD51-like protein 3) (TRAD)</w:t>
            </w:r>
          </w:p>
        </w:tc>
      </w:tr>
      <w:tr w:rsidR="002D7F40" w:rsidRPr="00C77494" w14:paraId="1505BE2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C75008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B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FA26B9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etinoblastoma-associated protein (p105-Rb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b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b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 (pp110)</w:t>
            </w:r>
          </w:p>
        </w:tc>
      </w:tr>
      <w:tr w:rsidR="002D7F40" w:rsidRPr="00A870F6" w14:paraId="2A821107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85C5FE5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ET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AD78E7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Proto-oncogene tyrosine-protein kinase receptor Ret (EC 2.7.10.1) (Cadherin family member 12) (Proto-oncogene c-Ret) [Cleaved into: Soluble RET kinase fragment; Extracellular cell-membrane anchored RET cadherin 120 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fragment]</w:t>
            </w:r>
          </w:p>
        </w:tc>
      </w:tr>
      <w:tr w:rsidR="002D7F40" w:rsidRPr="00A870F6" w14:paraId="7FEC6CE1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AD3F52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1071FC6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yanodine receptor 3 (RYR-3) (RyR3) (Brain ryanodine receptor-calcium release channel) (Brain-type ryanodine receptor) (Type 3 ryanodine receptor)</w:t>
            </w:r>
          </w:p>
        </w:tc>
      </w:tr>
      <w:tr w:rsidR="002D7F40" w:rsidRPr="00A870F6" w14:paraId="47916B4E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C19EACD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SCG5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951861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euroendocrine protein 7B2 (Pituitary polypeptide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cretogranin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V) (Secretogranin-5) (Secretory granule endocrine protein I) [Cleaved into: N-terminal peptide; C-terminal peptide]</w:t>
            </w:r>
          </w:p>
        </w:tc>
      </w:tr>
      <w:tr w:rsidR="002D7F40" w:rsidRPr="00A870F6" w14:paraId="453ABBE7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0CE7876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SMAD4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BF01AA2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others against decapentaplegic homolog 4 (MAD homolog 4) (Mothers against DPP homolog 4) (Deletion target in pancreatic carcinoma 4) (SMAD family member 4) (SMAD 4) (Smad4) (hSMAD4)</w:t>
            </w:r>
          </w:p>
        </w:tc>
      </w:tr>
      <w:tr w:rsidR="002D7F40" w:rsidRPr="00A870F6" w14:paraId="2B0A1A79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9475AE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STAT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177C695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ignal transducer and activator of transcription 3 (Acute-phase response factor)</w:t>
            </w:r>
          </w:p>
        </w:tc>
      </w:tr>
      <w:tr w:rsidR="002D7F40" w:rsidRPr="00C77494" w14:paraId="7EAB4363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DA64D5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STK1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FF254C8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ine/threonine-protein kinase STK11 (EC 2.7.11.1) (Liver kinase B1) (LKB1) (hLKB1) (Renal carcinoma antigen NY-REN-19)</w:t>
            </w:r>
          </w:p>
        </w:tc>
      </w:tr>
      <w:tr w:rsidR="002D7F40" w:rsidRPr="00A870F6" w14:paraId="20C52040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B4518CA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TGF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74D4BF8B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transforming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growth factor alpha [Cleaved into: Transforming growth factor alpha (TGF-alpha) (EGF-like TGF) (ETGF) (TGF type 1)]</w:t>
            </w:r>
          </w:p>
        </w:tc>
      </w:tr>
      <w:tr w:rsidR="002D7F40" w:rsidRPr="00C77494" w14:paraId="2E52EE6A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572E854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447B761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llular tumor antigen p53 (Antigen NY-CO-13) (Phosphoprotein p53) (Tumor suppressor p53)</w:t>
            </w:r>
          </w:p>
        </w:tc>
      </w:tr>
      <w:tr w:rsidR="002D7F40" w:rsidRPr="00C77494" w14:paraId="44C37E3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E911AB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TYMS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FBBDAB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hymidylate synthase (TS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Sase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) </w:t>
            </w:r>
          </w:p>
        </w:tc>
      </w:tr>
      <w:tr w:rsidR="002D7F40" w:rsidRPr="00A870F6" w14:paraId="266A99DF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ACD0F7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VEGFA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47D73720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ascular endothelial growth factor A (VEGF-A) (Vascular permeability factor) (VPF)</w:t>
            </w:r>
          </w:p>
        </w:tc>
      </w:tr>
      <w:tr w:rsidR="002D7F40" w:rsidRPr="00C77494" w14:paraId="1778C415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29DD248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VHL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5B98FEED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on Hippel-Lindau disease tumor suppressor (Protein G7) (</w:t>
            </w:r>
            <w:proofErr w:type="spellStart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HL</w:t>
            </w:r>
            <w:proofErr w:type="spellEnd"/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2D7F40" w:rsidRPr="00C77494" w14:paraId="714E5646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F072862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WNT1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20A4E768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to-oncogene Wnt-1 (Proto-oncogene Int-1 homolog)</w:t>
            </w:r>
          </w:p>
        </w:tc>
      </w:tr>
      <w:tr w:rsidR="002D7F40" w:rsidRPr="00A870F6" w14:paraId="29440CF2" w14:textId="77777777" w:rsidTr="008B1B95">
        <w:trPr>
          <w:trHeight w:val="300"/>
        </w:trPr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5509EEF" w14:textId="77777777" w:rsidR="002D7F40" w:rsidRPr="00C77494" w:rsidRDefault="002D7F40" w:rsidP="008B1B95">
            <w:pPr>
              <w:spacing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i/>
                <w:color w:val="000000"/>
                <w:sz w:val="20"/>
                <w:szCs w:val="20"/>
                <w:lang w:eastAsia="pt-BR"/>
              </w:rPr>
              <w:t>XRCC2*</w:t>
            </w:r>
          </w:p>
        </w:tc>
        <w:tc>
          <w:tcPr>
            <w:tcW w:w="8225" w:type="dxa"/>
            <w:shd w:val="clear" w:color="auto" w:fill="auto"/>
            <w:noWrap/>
            <w:vAlign w:val="center"/>
            <w:hideMark/>
          </w:tcPr>
          <w:p w14:paraId="60EE190E" w14:textId="77777777" w:rsidR="002D7F40" w:rsidRPr="00C77494" w:rsidRDefault="002D7F40" w:rsidP="008B1B9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C7749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repair protein XRCC2 (X-ray repair cross-complementing protein 2)</w:t>
            </w:r>
          </w:p>
        </w:tc>
      </w:tr>
    </w:tbl>
    <w:p w14:paraId="32B1781B" w14:textId="77777777" w:rsidR="002D7F40" w:rsidRPr="00CA499D" w:rsidRDefault="002D7F40" w:rsidP="002D7F40">
      <w:pPr>
        <w:spacing w:after="0" w:line="360" w:lineRule="auto"/>
        <w:jc w:val="both"/>
      </w:pPr>
      <w:r w:rsidRPr="00CA499D">
        <w:t xml:space="preserve">* Genes involved in homologous recombination and ** mismatch repair pathways. </w:t>
      </w:r>
    </w:p>
    <w:p w14:paraId="5D5975A1" w14:textId="77777777" w:rsidR="002D7F40" w:rsidRDefault="002D7F40" w:rsidP="002D7F40"/>
    <w:p w14:paraId="4C0288D0" w14:textId="77777777" w:rsidR="002D7F40" w:rsidRDefault="002D7F40" w:rsidP="002D7F40"/>
    <w:p w14:paraId="18477FE9" w14:textId="77777777" w:rsidR="002D7F40" w:rsidRPr="00275C99" w:rsidRDefault="002D7F40" w:rsidP="002D7F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5C99">
        <w:t>1.</w:t>
      </w:r>
      <w:r w:rsidRPr="00275C99">
        <w:tab/>
        <w:t>The UniProt Consortium. UniProt: the universal protein knowledgebase. Nucleic Acids Res 2017; 45: D158-D169.</w:t>
      </w:r>
    </w:p>
    <w:p w14:paraId="12FD8786" w14:textId="09C39130" w:rsidR="004069CF" w:rsidRDefault="002D7F40" w:rsidP="000B2CA3">
      <w:pPr>
        <w:rPr>
          <w:rFonts w:eastAsia="Calibri" w:cs="Times New Roman"/>
        </w:rPr>
      </w:pPr>
      <w:r>
        <w:fldChar w:fldCharType="end"/>
      </w:r>
      <w:bookmarkStart w:id="0" w:name="_GoBack"/>
      <w:bookmarkEnd w:id="0"/>
    </w:p>
    <w:sectPr w:rsidR="004069CF" w:rsidSect="000B2CA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B27C7" w14:textId="77777777" w:rsidR="003C00B1" w:rsidRDefault="003C00B1" w:rsidP="00117666">
      <w:pPr>
        <w:spacing w:after="0"/>
      </w:pPr>
      <w:r>
        <w:separator/>
      </w:r>
    </w:p>
  </w:endnote>
  <w:endnote w:type="continuationSeparator" w:id="0">
    <w:p w14:paraId="39B12613" w14:textId="77777777" w:rsidR="003C00B1" w:rsidRDefault="003C0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8D293" w14:textId="77777777" w:rsidR="003C00B1" w:rsidRDefault="003C00B1" w:rsidP="00117666">
      <w:pPr>
        <w:spacing w:after="0"/>
      </w:pPr>
      <w:r>
        <w:separator/>
      </w:r>
    </w:p>
  </w:footnote>
  <w:footnote w:type="continuationSeparator" w:id="0">
    <w:p w14:paraId="336DDE75" w14:textId="77777777" w:rsidR="003C00B1" w:rsidRDefault="003C0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222AAE"/>
    <w:multiLevelType w:val="multilevel"/>
    <w:tmpl w:val="4560CD10"/>
    <w:lvl w:ilvl="0">
      <w:start w:val="1"/>
      <w:numFmt w:val="decimal"/>
      <w:pStyle w:val="Stylete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4E545F"/>
    <w:multiLevelType w:val="hybridMultilevel"/>
    <w:tmpl w:val="04E29984"/>
    <w:lvl w:ilvl="0" w:tplc="70B673C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4F23CD1"/>
    <w:multiLevelType w:val="multilevel"/>
    <w:tmpl w:val="9F249C70"/>
    <w:lvl w:ilvl="0">
      <w:start w:val="1"/>
      <w:numFmt w:val="decimal"/>
      <w:pStyle w:val="Title1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pStyle w:val="subtitle1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title2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Subtitle3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8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20F"/>
    <w:rsid w:val="000B2CA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F40"/>
    <w:rsid w:val="003123F4"/>
    <w:rsid w:val="003544FB"/>
    <w:rsid w:val="003C00B1"/>
    <w:rsid w:val="003D2F2D"/>
    <w:rsid w:val="00401590"/>
    <w:rsid w:val="004069C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D7F40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7F40"/>
    <w:rPr>
      <w:rFonts w:ascii="Calibri" w:eastAsia="Calibri" w:hAnsi="Calibri" w:cs="Calibri"/>
      <w:noProof/>
    </w:rPr>
  </w:style>
  <w:style w:type="paragraph" w:customStyle="1" w:styleId="subtitle1">
    <w:name w:val="subtitle 1"/>
    <w:basedOn w:val="ListParagraph"/>
    <w:link w:val="subtitle1Char"/>
    <w:qFormat/>
    <w:rsid w:val="002D7F40"/>
    <w:pPr>
      <w:numPr>
        <w:ilvl w:val="1"/>
        <w:numId w:val="20"/>
      </w:numPr>
      <w:spacing w:before="0" w:after="200" w:line="480" w:lineRule="auto"/>
      <w:jc w:val="both"/>
    </w:pPr>
    <w:rPr>
      <w:rFonts w:ascii="Arial" w:eastAsiaTheme="minorHAnsi" w:hAnsi="Arial" w:cs="Arial"/>
      <w:b/>
      <w:i/>
      <w:sz w:val="26"/>
      <w:szCs w:val="26"/>
    </w:rPr>
  </w:style>
  <w:style w:type="character" w:customStyle="1" w:styleId="subtitle1Char">
    <w:name w:val="subtitle 1 Char"/>
    <w:basedOn w:val="DefaultParagraphFont"/>
    <w:link w:val="subtitle1"/>
    <w:rsid w:val="002D7F40"/>
    <w:rPr>
      <w:rFonts w:ascii="Arial" w:hAnsi="Arial" w:cs="Arial"/>
      <w:b/>
      <w:i/>
      <w:sz w:val="26"/>
      <w:szCs w:val="26"/>
    </w:rPr>
  </w:style>
  <w:style w:type="paragraph" w:customStyle="1" w:styleId="subtitle2">
    <w:name w:val="subtitle 2"/>
    <w:basedOn w:val="Heading1"/>
    <w:link w:val="subtitle2Char"/>
    <w:qFormat/>
    <w:rsid w:val="002D7F40"/>
    <w:pPr>
      <w:keepNext/>
      <w:keepLines/>
      <w:numPr>
        <w:ilvl w:val="2"/>
        <w:numId w:val="20"/>
      </w:numPr>
      <w:spacing w:after="0" w:line="480" w:lineRule="auto"/>
      <w:jc w:val="both"/>
    </w:pPr>
    <w:rPr>
      <w:rFonts w:ascii="Arial" w:eastAsiaTheme="majorEastAsia" w:hAnsi="Arial" w:cs="Arial"/>
      <w:i/>
      <w:color w:val="365F91" w:themeColor="accent1" w:themeShade="BF"/>
    </w:rPr>
  </w:style>
  <w:style w:type="character" w:customStyle="1" w:styleId="subtitle2Char">
    <w:name w:val="subtitle 2 Char"/>
    <w:basedOn w:val="Heading1Char"/>
    <w:link w:val="subtitle2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paragraph" w:customStyle="1" w:styleId="Subtitle3">
    <w:name w:val="Subtitle 3"/>
    <w:basedOn w:val="Heading1"/>
    <w:link w:val="Subtitle3Char"/>
    <w:qFormat/>
    <w:rsid w:val="002D7F40"/>
    <w:pPr>
      <w:keepNext/>
      <w:keepLines/>
      <w:numPr>
        <w:ilvl w:val="3"/>
        <w:numId w:val="20"/>
      </w:numPr>
      <w:spacing w:after="0" w:line="480" w:lineRule="auto"/>
    </w:pPr>
    <w:rPr>
      <w:rFonts w:ascii="Arial" w:eastAsiaTheme="majorEastAsia" w:hAnsi="Arial" w:cs="Arial"/>
      <w:b w:val="0"/>
      <w:i/>
      <w:color w:val="365F91" w:themeColor="accent1" w:themeShade="BF"/>
    </w:rPr>
  </w:style>
  <w:style w:type="character" w:customStyle="1" w:styleId="Subtitle3Char">
    <w:name w:val="Subtitle 3 Char"/>
    <w:basedOn w:val="Heading1Char"/>
    <w:link w:val="Subtitle3"/>
    <w:rsid w:val="002D7F40"/>
    <w:rPr>
      <w:rFonts w:ascii="Arial" w:eastAsiaTheme="majorEastAsia" w:hAnsi="Arial" w:cs="Arial"/>
      <w:b w:val="0"/>
      <w:i/>
      <w:color w:val="365F91" w:themeColor="accent1" w:themeShade="BF"/>
      <w:sz w:val="24"/>
      <w:szCs w:val="24"/>
    </w:rPr>
  </w:style>
  <w:style w:type="paragraph" w:customStyle="1" w:styleId="Title1">
    <w:name w:val="Title 1"/>
    <w:basedOn w:val="Heading1"/>
    <w:link w:val="Title1Char"/>
    <w:qFormat/>
    <w:rsid w:val="002D7F40"/>
    <w:pPr>
      <w:keepNext/>
      <w:keepLines/>
      <w:numPr>
        <w:numId w:val="20"/>
      </w:numPr>
      <w:spacing w:after="0" w:line="360" w:lineRule="auto"/>
      <w:ind w:left="0" w:firstLine="0"/>
      <w:jc w:val="both"/>
    </w:pPr>
    <w:rPr>
      <w:rFonts w:ascii="Arial" w:eastAsiaTheme="majorEastAsia" w:hAnsi="Arial" w:cs="Arial"/>
      <w:kern w:val="28"/>
      <w:sz w:val="32"/>
      <w:szCs w:val="32"/>
    </w:rPr>
  </w:style>
  <w:style w:type="character" w:customStyle="1" w:styleId="Title1Char">
    <w:name w:val="Title 1 Char"/>
    <w:basedOn w:val="DefaultParagraphFont"/>
    <w:link w:val="Title1"/>
    <w:rsid w:val="002D7F40"/>
    <w:rPr>
      <w:rFonts w:ascii="Arial" w:eastAsiaTheme="majorEastAsia" w:hAnsi="Arial" w:cs="Arial"/>
      <w:b/>
      <w:kern w:val="28"/>
      <w:sz w:val="32"/>
      <w:szCs w:val="32"/>
    </w:rPr>
  </w:style>
  <w:style w:type="paragraph" w:customStyle="1" w:styleId="Styletese">
    <w:name w:val="Styletese"/>
    <w:basedOn w:val="subtitle1"/>
    <w:link w:val="StyleteseChar"/>
    <w:qFormat/>
    <w:rsid w:val="002D7F40"/>
    <w:pPr>
      <w:numPr>
        <w:ilvl w:val="0"/>
        <w:numId w:val="22"/>
      </w:numPr>
      <w:ind w:left="1080"/>
    </w:pPr>
    <w:rPr>
      <w:sz w:val="24"/>
      <w:lang w:val="pt-BR"/>
    </w:rPr>
  </w:style>
  <w:style w:type="character" w:customStyle="1" w:styleId="StyleteseChar">
    <w:name w:val="Styletese Char"/>
    <w:basedOn w:val="subtitle1Char"/>
    <w:link w:val="Styletese"/>
    <w:rsid w:val="002D7F40"/>
    <w:rPr>
      <w:rFonts w:ascii="Arial" w:hAnsi="Arial" w:cs="Arial"/>
      <w:b/>
      <w:i/>
      <w:sz w:val="24"/>
      <w:szCs w:val="26"/>
      <w:lang w:val="pt-BR"/>
    </w:rPr>
  </w:style>
  <w:style w:type="paragraph" w:customStyle="1" w:styleId="S">
    <w:name w:val="S"/>
    <w:link w:val="SChar"/>
    <w:rsid w:val="002D7F40"/>
    <w:pPr>
      <w:spacing w:before="240" w:line="480" w:lineRule="auto"/>
      <w:jc w:val="both"/>
    </w:pPr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character" w:customStyle="1" w:styleId="SChar">
    <w:name w:val="S Char"/>
    <w:basedOn w:val="Heading1Char"/>
    <w:link w:val="S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D7F4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7F40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9503FF-00CD-4A80-ACDD-617776C46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348</Words>
  <Characters>1338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</cp:lastModifiedBy>
  <cp:revision>2</cp:revision>
  <cp:lastPrinted>2013-10-03T12:51:00Z</cp:lastPrinted>
  <dcterms:created xsi:type="dcterms:W3CDTF">2018-12-21T17:47:00Z</dcterms:created>
  <dcterms:modified xsi:type="dcterms:W3CDTF">2018-12-21T17:47:00Z</dcterms:modified>
</cp:coreProperties>
</file>